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336" w:rsidRPr="0042731C" w:rsidRDefault="00136336" w:rsidP="00136336">
      <w:pPr>
        <w:spacing w:after="0" w:line="480" w:lineRule="auto"/>
        <w:jc w:val="both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  <w:lang w:eastAsia="en-AU"/>
        </w:rPr>
      </w:pPr>
      <w:r w:rsidRPr="0042731C">
        <w:rPr>
          <w:rFonts w:ascii="Times New Roman" w:eastAsia="Times New Roman" w:hAnsi="Times New Roman"/>
          <w:b/>
          <w:bCs/>
          <w:color w:val="000000"/>
          <w:kern w:val="36"/>
          <w:sz w:val="24"/>
          <w:szCs w:val="24"/>
          <w:lang w:eastAsia="en-AU"/>
        </w:rPr>
        <w:t>Appendix I </w:t>
      </w:r>
    </w:p>
    <w:p w:rsidR="00136336" w:rsidRPr="0042731C" w:rsidRDefault="00136336" w:rsidP="00136336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AU"/>
        </w:rPr>
      </w:pPr>
    </w:p>
    <w:p w:rsidR="00136336" w:rsidRPr="0042731C" w:rsidRDefault="00136336" w:rsidP="00136336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AU"/>
        </w:rPr>
      </w:pPr>
      <w:r w:rsidRPr="0042731C">
        <w:rPr>
          <w:rFonts w:ascii="Times New Roman" w:eastAsia="Times New Roman" w:hAnsi="Times New Roman"/>
          <w:noProof/>
          <w:color w:val="000000"/>
          <w:sz w:val="24"/>
          <w:szCs w:val="24"/>
          <w:bdr w:val="none" w:sz="0" w:space="0" w:color="auto" w:frame="1"/>
          <w:lang w:eastAsia="en-IN"/>
        </w:rPr>
        <w:drawing>
          <wp:inline distT="0" distB="0" distL="0" distR="0" wp14:anchorId="052A4576" wp14:editId="41B77F55">
            <wp:extent cx="5724525" cy="4086225"/>
            <wp:effectExtent l="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336" w:rsidRPr="0042731C" w:rsidRDefault="00136336" w:rsidP="00136336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AU"/>
        </w:rPr>
      </w:pPr>
      <w:r w:rsidRPr="0042731C">
        <w:rPr>
          <w:rFonts w:ascii="Times New Roman" w:eastAsia="Times New Roman" w:hAnsi="Times New Roman"/>
          <w:color w:val="000000"/>
          <w:sz w:val="24"/>
          <w:szCs w:val="24"/>
          <w:lang w:eastAsia="en-AU"/>
        </w:rPr>
        <w:t>Figure S1. Users’ age distribution according to gender. Grey area highlights the subset of users used for our analyses (15-32 years old).</w:t>
      </w:r>
    </w:p>
    <w:p w:rsidR="00136336" w:rsidRPr="0042731C" w:rsidRDefault="00136336" w:rsidP="00136336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AU"/>
        </w:rPr>
      </w:pPr>
      <w:r w:rsidRPr="0042731C">
        <w:rPr>
          <w:rFonts w:ascii="Times New Roman" w:eastAsia="Times New Roman" w:hAnsi="Times New Roman"/>
          <w:noProof/>
          <w:color w:val="000000"/>
          <w:sz w:val="24"/>
          <w:szCs w:val="24"/>
          <w:bdr w:val="none" w:sz="0" w:space="0" w:color="auto" w:frame="1"/>
          <w:lang w:eastAsia="en-IN"/>
        </w:rPr>
        <w:lastRenderedPageBreak/>
        <w:drawing>
          <wp:inline distT="0" distB="0" distL="0" distR="0" wp14:anchorId="379CB3F3" wp14:editId="11B0437A">
            <wp:extent cx="5724525" cy="6953250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95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336" w:rsidRPr="0042731C" w:rsidRDefault="00136336" w:rsidP="00136336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AU"/>
        </w:rPr>
      </w:pPr>
      <w:r w:rsidRPr="0042731C">
        <w:rPr>
          <w:rFonts w:ascii="Times New Roman" w:eastAsia="Times New Roman" w:hAnsi="Times New Roman"/>
          <w:color w:val="000000"/>
          <w:sz w:val="24"/>
          <w:szCs w:val="24"/>
          <w:lang w:eastAsia="en-AU"/>
        </w:rPr>
        <w:t>Figure S2. Age assortativity coefficients observed and expected by chance in subsets of the network using BMI intervals of one (A) or two (B) units each. Whiskers represent the 95% coefficient interval for mean assortativity coefficients (only for the ones expected by chance). Bars represent the number of observed connections in each subset of the network.</w:t>
      </w:r>
    </w:p>
    <w:p w:rsidR="00136336" w:rsidRPr="0042731C" w:rsidRDefault="00136336" w:rsidP="00136336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eastAsia="en-AU"/>
        </w:rPr>
      </w:pPr>
      <w:r w:rsidRPr="0042731C">
        <w:rPr>
          <w:rFonts w:ascii="Times New Roman" w:eastAsia="Times New Roman" w:hAnsi="Times New Roman"/>
          <w:noProof/>
          <w:color w:val="000000"/>
          <w:sz w:val="24"/>
          <w:szCs w:val="24"/>
          <w:bdr w:val="none" w:sz="0" w:space="0" w:color="auto" w:frame="1"/>
          <w:lang w:eastAsia="en-IN"/>
        </w:rPr>
        <w:lastRenderedPageBreak/>
        <w:drawing>
          <wp:inline distT="0" distB="0" distL="0" distR="0" wp14:anchorId="32195CC3" wp14:editId="12087C96">
            <wp:extent cx="5724525" cy="6953250"/>
            <wp:effectExtent l="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95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336" w:rsidRPr="008D390E" w:rsidRDefault="00136336" w:rsidP="00136336">
      <w:pPr>
        <w:spacing w:after="0" w:line="480" w:lineRule="auto"/>
        <w:jc w:val="both"/>
        <w:rPr>
          <w:rFonts w:ascii="Times New Roman" w:hAnsi="Times New Roman"/>
          <w:sz w:val="24"/>
        </w:rPr>
      </w:pPr>
      <w:r w:rsidRPr="0042731C">
        <w:rPr>
          <w:rFonts w:ascii="Times New Roman" w:eastAsia="Times New Roman" w:hAnsi="Times New Roman"/>
          <w:color w:val="000000"/>
          <w:sz w:val="24"/>
          <w:szCs w:val="24"/>
          <w:lang w:eastAsia="en-AU"/>
        </w:rPr>
        <w:t>Figure S3. BMI assortativity coefficients observed and expected by chance in subsets of the network using age intervals of one (A) or two (B) years each. Whiskers represent the 95% coefficient interval for mean assortativity coefficients (only for the ones expected by chance). Bars represent the number of observed connections in each subset of the network.</w:t>
      </w:r>
    </w:p>
    <w:p w:rsidR="00BE2BB8" w:rsidRDefault="00BE2BB8">
      <w:bookmarkStart w:id="0" w:name="_GoBack"/>
      <w:bookmarkEnd w:id="0"/>
    </w:p>
    <w:sectPr w:rsidR="00BE2BB8">
      <w:headerReference w:type="even" r:id="rId7"/>
      <w:headerReference w:type="default" r:id="rId8"/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7B97" w:rsidRPr="0042731C" w:rsidRDefault="00136336">
    <w:pPr>
      <w:pStyle w:val="Footer"/>
      <w:jc w:val="right"/>
      <w:rPr>
        <w:rFonts w:ascii="Times New Roman" w:hAnsi="Times New Roman"/>
        <w:sz w:val="24"/>
        <w:szCs w:val="24"/>
      </w:rPr>
    </w:pPr>
  </w:p>
  <w:p w:rsidR="00087B97" w:rsidRPr="0042731C" w:rsidRDefault="00136336">
    <w:pPr>
      <w:pStyle w:val="Footer"/>
      <w:rPr>
        <w:rFonts w:ascii="Times New Roman" w:hAnsi="Times New Roman"/>
        <w:sz w:val="24"/>
        <w:szCs w:val="24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B370A" w:rsidRPr="0042731C" w:rsidRDefault="00136336" w:rsidP="00087B97">
    <w:pPr>
      <w:pStyle w:val="Header"/>
      <w:framePr w:wrap="none" w:vAnchor="text" w:hAnchor="margin" w:xAlign="right" w:y="1"/>
      <w:rPr>
        <w:rStyle w:val="PageNumber"/>
      </w:rPr>
    </w:pPr>
    <w:r w:rsidRPr="0042731C">
      <w:rPr>
        <w:rStyle w:val="PageNumber"/>
      </w:rPr>
      <w:fldChar w:fldCharType="begin"/>
    </w:r>
    <w:r w:rsidRPr="0042731C">
      <w:rPr>
        <w:rStyle w:val="PageNumber"/>
      </w:rPr>
      <w:instrText xml:space="preserve"> PAGE </w:instrText>
    </w:r>
    <w:r w:rsidRPr="0042731C">
      <w:rPr>
        <w:rStyle w:val="PageNumber"/>
      </w:rPr>
      <w:fldChar w:fldCharType="end"/>
    </w:r>
  </w:p>
  <w:p w:rsidR="006B370A" w:rsidRPr="0042731C" w:rsidRDefault="00136336" w:rsidP="00087B9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7CB7" w:rsidRPr="0042731C" w:rsidRDefault="00136336">
    <w:pPr>
      <w:pStyle w:val="Header"/>
      <w:jc w:val="right"/>
      <w:rPr>
        <w:rFonts w:ascii="Times New Roman" w:hAnsi="Times New Roman"/>
        <w:sz w:val="24"/>
        <w:szCs w:val="24"/>
      </w:rPr>
    </w:pPr>
    <w:r w:rsidRPr="0042731C">
      <w:rPr>
        <w:rFonts w:ascii="Times New Roman" w:hAnsi="Times New Roman"/>
        <w:sz w:val="24"/>
        <w:szCs w:val="24"/>
      </w:rPr>
      <w:fldChar w:fldCharType="begin"/>
    </w:r>
    <w:r w:rsidRPr="0042731C">
      <w:rPr>
        <w:rFonts w:ascii="Times New Roman" w:hAnsi="Times New Roman"/>
        <w:sz w:val="24"/>
        <w:szCs w:val="24"/>
      </w:rPr>
      <w:instrText xml:space="preserve"> PAGE   \* MERGEFORMAT </w:instrText>
    </w:r>
    <w:r w:rsidRPr="0042731C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4</w:t>
    </w:r>
    <w:r w:rsidRPr="0042731C">
      <w:rPr>
        <w:rFonts w:ascii="Times New Roman" w:hAnsi="Times New Roman"/>
        <w:sz w:val="24"/>
        <w:szCs w:val="24"/>
      </w:rPr>
      <w:fldChar w:fldCharType="end"/>
    </w:r>
  </w:p>
  <w:p w:rsidR="006B370A" w:rsidRPr="0042731C" w:rsidRDefault="00136336" w:rsidP="00087B97">
    <w:pPr>
      <w:pStyle w:val="Header"/>
      <w:ind w:right="360"/>
      <w:rPr>
        <w:rFonts w:ascii="Times New Roman" w:hAnsi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336"/>
    <w:rsid w:val="000C4D1E"/>
    <w:rsid w:val="00122F19"/>
    <w:rsid w:val="00123363"/>
    <w:rsid w:val="00136336"/>
    <w:rsid w:val="0017553A"/>
    <w:rsid w:val="001B0A64"/>
    <w:rsid w:val="001D05A1"/>
    <w:rsid w:val="00212B56"/>
    <w:rsid w:val="002D0260"/>
    <w:rsid w:val="003145A3"/>
    <w:rsid w:val="003238D9"/>
    <w:rsid w:val="003319E6"/>
    <w:rsid w:val="003330CA"/>
    <w:rsid w:val="003845F1"/>
    <w:rsid w:val="00390F46"/>
    <w:rsid w:val="003941E6"/>
    <w:rsid w:val="003C0D6E"/>
    <w:rsid w:val="003E3234"/>
    <w:rsid w:val="003F5EDD"/>
    <w:rsid w:val="0044075A"/>
    <w:rsid w:val="00476553"/>
    <w:rsid w:val="004A2E4B"/>
    <w:rsid w:val="004B39B0"/>
    <w:rsid w:val="004F7C49"/>
    <w:rsid w:val="00514BD3"/>
    <w:rsid w:val="00526428"/>
    <w:rsid w:val="0053113C"/>
    <w:rsid w:val="00567552"/>
    <w:rsid w:val="00595E86"/>
    <w:rsid w:val="005A7CB7"/>
    <w:rsid w:val="005E2E9D"/>
    <w:rsid w:val="0064558E"/>
    <w:rsid w:val="00677252"/>
    <w:rsid w:val="006A1381"/>
    <w:rsid w:val="006C7EA5"/>
    <w:rsid w:val="006D069D"/>
    <w:rsid w:val="006D271D"/>
    <w:rsid w:val="006D3AFF"/>
    <w:rsid w:val="00735183"/>
    <w:rsid w:val="00753392"/>
    <w:rsid w:val="007B42DF"/>
    <w:rsid w:val="008313B1"/>
    <w:rsid w:val="00835623"/>
    <w:rsid w:val="008500D7"/>
    <w:rsid w:val="0085246B"/>
    <w:rsid w:val="008A61C3"/>
    <w:rsid w:val="008E6044"/>
    <w:rsid w:val="0090432F"/>
    <w:rsid w:val="00911F68"/>
    <w:rsid w:val="00927601"/>
    <w:rsid w:val="009A4922"/>
    <w:rsid w:val="009A57A3"/>
    <w:rsid w:val="00A124AC"/>
    <w:rsid w:val="00A57F33"/>
    <w:rsid w:val="00AB6784"/>
    <w:rsid w:val="00AC3230"/>
    <w:rsid w:val="00AC5DE5"/>
    <w:rsid w:val="00B16021"/>
    <w:rsid w:val="00B34D26"/>
    <w:rsid w:val="00B5448A"/>
    <w:rsid w:val="00B73987"/>
    <w:rsid w:val="00B81A5A"/>
    <w:rsid w:val="00BC1296"/>
    <w:rsid w:val="00BE2BB8"/>
    <w:rsid w:val="00C30034"/>
    <w:rsid w:val="00C67E2B"/>
    <w:rsid w:val="00C870DA"/>
    <w:rsid w:val="00CD13F3"/>
    <w:rsid w:val="00CD4D30"/>
    <w:rsid w:val="00D0394F"/>
    <w:rsid w:val="00D16C59"/>
    <w:rsid w:val="00D75ECB"/>
    <w:rsid w:val="00D800EB"/>
    <w:rsid w:val="00DD06FD"/>
    <w:rsid w:val="00E911BF"/>
    <w:rsid w:val="00EA334D"/>
    <w:rsid w:val="00EB0B01"/>
    <w:rsid w:val="00F118D4"/>
    <w:rsid w:val="00F56376"/>
    <w:rsid w:val="00F61205"/>
    <w:rsid w:val="00F6135D"/>
    <w:rsid w:val="00F91FFD"/>
    <w:rsid w:val="00FD1B71"/>
    <w:rsid w:val="00FD7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73D606-AC37-4F93-81D6-F8392619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6336"/>
    <w:pPr>
      <w:tabs>
        <w:tab w:val="center" w:pos="4680"/>
        <w:tab w:val="right" w:pos="9360"/>
      </w:tabs>
    </w:pPr>
    <w:rPr>
      <w:rFonts w:ascii="Calibri" w:eastAsia="Calibri" w:hAnsi="Calibri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36336"/>
    <w:rPr>
      <w:rFonts w:ascii="Calibri" w:eastAsia="Calibri" w:hAnsi="Calibri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36336"/>
  </w:style>
  <w:style w:type="paragraph" w:styleId="Footer">
    <w:name w:val="footer"/>
    <w:basedOn w:val="Normal"/>
    <w:link w:val="FooterChar"/>
    <w:uiPriority w:val="99"/>
    <w:unhideWhenUsed/>
    <w:rsid w:val="00136336"/>
    <w:pPr>
      <w:tabs>
        <w:tab w:val="center" w:pos="4680"/>
        <w:tab w:val="right" w:pos="9360"/>
      </w:tabs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36336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M</dc:creator>
  <cp:keywords/>
  <dc:description/>
  <cp:lastModifiedBy>Senthil M</cp:lastModifiedBy>
  <cp:revision>1</cp:revision>
  <dcterms:created xsi:type="dcterms:W3CDTF">2024-05-24T06:47:00Z</dcterms:created>
  <dcterms:modified xsi:type="dcterms:W3CDTF">2024-05-24T06:47:00Z</dcterms:modified>
</cp:coreProperties>
</file>